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A3C2C">
      <w:pPr>
        <w:rPr>
          <w:rFonts w:hint="default" w:ascii="Arial" w:hAnsi="Arial" w:eastAsia="微软雅黑" w:cs="Arial"/>
          <w:b/>
          <w:bCs/>
          <w:lang w:val="en-US" w:eastAsia="zh-CN"/>
        </w:rPr>
      </w:pPr>
      <w:bookmarkStart w:id="3" w:name="_GoBack"/>
      <w:bookmarkEnd w:id="3"/>
      <w:r>
        <w:rPr>
          <w:rFonts w:hint="default" w:ascii="Arial" w:hAnsi="Arial" w:eastAsia="微软雅黑" w:cs="Arial"/>
          <w:b/>
          <w:bCs/>
          <w:lang w:val="en-US" w:eastAsia="zh-CN"/>
        </w:rPr>
        <w:t>Supplementary Data1</w:t>
      </w:r>
    </w:p>
    <w:p w14:paraId="29476DDC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xperimental details of quantitative real-time polymerase chain reaction (qRT-PCR) for molecular MRD detectio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 w14:paraId="14441A59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or sample processing, total RNA was extracted from bone marrow mononuclear cells (EDTA-anticoagulated) using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TRIzol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agent, followed by reverse transcription into cDNA (final concentration, 80 ng/μL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 w14:paraId="13B38268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TV6::RUNX1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rimer–probe set was as follows:</w:t>
      </w:r>
    </w:p>
    <w:p w14:paraId="689E7A7D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orward: CTCTGTCTCCCCGCCTGAA;</w:t>
      </w:r>
    </w:p>
    <w:p w14:paraId="22CDFBC8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verse: CGGCTCGTGCTGGCAT; and</w:t>
      </w:r>
    </w:p>
    <w:p w14:paraId="5340F07C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obe (FAM-TAMRA labeled): TCCCAATGGGCATGGCGTGC.</w:t>
      </w:r>
    </w:p>
    <w:p w14:paraId="7D56B42A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internal control was ABL/GUS, a housekeeping genes recommended by EuroMRD for copy number normalization.</w:t>
      </w:r>
    </w:p>
    <w:p w14:paraId="691AB8C1">
      <w:pPr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</w:rPr>
        <w:t xml:space="preserve">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CR protocol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</w:rPr>
        <w:t xml:space="preserve"> was as follow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95 °C for 15 min followed by 50 cycles of 95 °C for 15 s and 60 °C for 60 s.For quality control, triplicate wells for target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</w:rPr>
        <w:t>genes and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duplicate wells for the internal control were used.</w:t>
      </w:r>
    </w:p>
    <w:p w14:paraId="622C841A">
      <w:pPr>
        <w:rPr>
          <w:rFonts w:hint="eastAsia" w:ascii="Arial" w:hAnsi="Arial" w:eastAsia="微软雅黑" w:cs="Arial"/>
          <w:b/>
          <w:bCs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  <w:r>
        <w:rPr>
          <w:rFonts w:hint="eastAsia" w:ascii="Arial" w:hAnsi="Arial" w:eastAsia="微软雅黑" w:cs="Arial"/>
          <w:b/>
          <w:bCs/>
          <w:lang w:val="en-US" w:eastAsia="zh-CN"/>
        </w:rPr>
        <w:t xml:space="preserve">Supplementary Data2 </w:t>
      </w:r>
    </w:p>
    <w:p w14:paraId="3DFC7790">
      <w:pPr>
        <w:jc w:val="center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results of logistic regression for multivariate analysis</w:t>
      </w:r>
    </w:p>
    <w:tbl>
      <w:tblPr>
        <w:tblStyle w:val="3"/>
        <w:tblpPr w:leftFromText="180" w:rightFromText="180" w:vertAnchor="page" w:horzAnchor="page" w:tblpX="2422" w:tblpY="210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3397"/>
        <w:gridCol w:w="1103"/>
      </w:tblGrid>
      <w:tr w14:paraId="722DD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</w:tcPr>
          <w:p w14:paraId="206197D5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</w:tcPr>
          <w:p w14:paraId="63BBDC90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（95%CI）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</w:tcPr>
          <w:p w14:paraId="4AB8570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5157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6DCE4" w:themeFill="text2" w:themeFillTint="33"/>
          </w:tcPr>
          <w:p w14:paraId="7B2FBE08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RD-D15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all patients)</w:t>
            </w:r>
          </w:p>
        </w:tc>
      </w:tr>
      <w:tr w14:paraId="44F57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D93DF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33+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23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798（1.734-4.514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5EDB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7E27D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9C01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D4+ Th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D70C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01A2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016</w:t>
            </w:r>
          </w:p>
        </w:tc>
      </w:tr>
      <w:tr w14:paraId="1786E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57F9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Low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3EBB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8"/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.651（1.362-5.162）</w:t>
            </w:r>
            <w:bookmarkEnd w:id="0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EAA6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004</w:t>
            </w:r>
          </w:p>
        </w:tc>
      </w:tr>
      <w:tr w14:paraId="2FB55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9EE3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 High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55ED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976（0.153-6.221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477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979</w:t>
            </w:r>
          </w:p>
        </w:tc>
      </w:tr>
      <w:tr w14:paraId="19879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C2D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WB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8F77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" w:name="OLE_LINK11"/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.006（0.997-1.014）</w:t>
            </w:r>
            <w:bookmarkEnd w:id="1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D061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180</w:t>
            </w:r>
          </w:p>
        </w:tc>
      </w:tr>
      <w:tr w14:paraId="0651B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3E52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2" w:name="_Hlk227791807"/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dolescen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9154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915（0.197-4.240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9BFC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910</w:t>
            </w:r>
          </w:p>
        </w:tc>
      </w:tr>
      <w:bookmarkEnd w:id="2"/>
      <w:tr w14:paraId="4FB43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DCE4" w:themeFill="text2" w:themeFillTint="33"/>
          </w:tcPr>
          <w:p w14:paraId="3DD51F43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RD-D33 (SR)</w:t>
            </w:r>
          </w:p>
        </w:tc>
      </w:tr>
      <w:tr w14:paraId="795BD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6667B"/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1B5AF"/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7C17A"/>
        </w:tc>
      </w:tr>
      <w:tr w14:paraId="48079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01E7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33+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91B7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974（1.122-3.471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3930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38A0C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CD88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22+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5283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4（0.266-0.810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FD81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51F29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A577B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WB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D3FA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.027（0.995-1.061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0BB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0.102</w:t>
            </w:r>
          </w:p>
        </w:tc>
      </w:tr>
      <w:tr w14:paraId="3F9FD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EE9EA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RD-D1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FE54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.425（2.468-7.934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0A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＜0.001</w:t>
            </w:r>
          </w:p>
        </w:tc>
      </w:tr>
      <w:tr w14:paraId="0FD51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BD1C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dolescent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ECD1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9A59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</w:t>
            </w:r>
          </w:p>
        </w:tc>
      </w:tr>
      <w:tr w14:paraId="06707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744378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RD-D33 (IR+HR)</w:t>
            </w:r>
          </w:p>
        </w:tc>
      </w:tr>
      <w:tr w14:paraId="0016A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2F02F"/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FDFE5"/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4992A"/>
        </w:tc>
      </w:tr>
      <w:tr w14:paraId="01A5E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5247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33+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D665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931（0.611-6.096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70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</w:tr>
      <w:tr w14:paraId="0D769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47FF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22+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6D98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72（0.080-0.932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269F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 w14:paraId="54008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517B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E599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8（0.989-1.008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AA3B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6</w:t>
            </w:r>
          </w:p>
        </w:tc>
      </w:tr>
      <w:tr w14:paraId="07120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3F0D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RD-D1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0065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7（0.255-2.950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D9F7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</w:tr>
      <w:tr w14:paraId="2E8A1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FFFFFF" w:themeFill="background1"/>
          </w:tcPr>
          <w:p w14:paraId="5F05A46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olescent</w:t>
            </w:r>
          </w:p>
        </w:tc>
        <w:tc>
          <w:tcPr>
            <w:tcW w:w="3397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FFFFFF" w:themeFill="background1"/>
          </w:tcPr>
          <w:p w14:paraId="53CBD7E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970（0.543-65.679）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FFFFFF" w:themeFill="background1"/>
          </w:tcPr>
          <w:p w14:paraId="4078E8F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</w:tr>
    </w:tbl>
    <w:p w14:paraId="45D17BE1">
      <w:pPr>
        <w:spacing w:line="240" w:lineRule="atLeast"/>
        <w:jc w:val="center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0509F06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2A999B7D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34AEB78C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0184F638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560E6D5A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366EF87F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4DB9092C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56DC582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5321FE0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06077811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457D8986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7496C692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6FF3B0B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4BCFBE4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2AF434F4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6ACB66B3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3BA150ED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5309E999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51EBDC46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228405DE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7376F93E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779745C3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29FEF386">
      <w:pPr>
        <w:rPr>
          <w:rFonts w:hint="eastAsia" w:ascii="Arial" w:hAnsi="Arial" w:eastAsia="微软雅黑" w:cs="Arial"/>
          <w:b/>
          <w:bCs/>
          <w:lang w:val="en-US" w:eastAsia="zh-CN"/>
        </w:rPr>
      </w:pPr>
      <w:r>
        <w:rPr>
          <w:rFonts w:hint="eastAsia" w:ascii="Arial" w:hAnsi="Arial" w:eastAsia="微软雅黑" w:cs="Arial"/>
          <w:b/>
          <w:bCs/>
          <w:lang w:val="en-US" w:eastAsia="zh-CN"/>
        </w:rPr>
        <w:t xml:space="preserve">Supplementary Data3 </w:t>
      </w:r>
    </w:p>
    <w:p w14:paraId="1B944581">
      <w:pPr>
        <w:jc w:val="center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variable importance of predictors in the decision tree stratified by the CD33</w:t>
      </w:r>
    </w:p>
    <w:tbl>
      <w:tblPr>
        <w:tblStyle w:val="3"/>
        <w:tblW w:w="8519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280"/>
        <w:gridCol w:w="4059"/>
      </w:tblGrid>
      <w:tr w14:paraId="5F5BE5B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</w:tcPr>
          <w:p w14:paraId="4EFF273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</w:tcPr>
          <w:p w14:paraId="2D90CEA3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4874CB" w:themeFill="accent1"/>
          </w:tcPr>
          <w:p w14:paraId="275412A4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mportance of predictors(%)</w:t>
            </w:r>
          </w:p>
        </w:tc>
      </w:tr>
      <w:tr w14:paraId="098ECEF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93410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33 posi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F30B1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D_1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BB8D6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</w:tr>
      <w:tr w14:paraId="067F1EA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46A6E938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0C4DDD1E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struction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22287E3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31DE9B5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70318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E8C2E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4A018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 w14:paraId="6CE3EC9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43F99A7D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59A8975C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2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3C3781E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C22E87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3B71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A5A5C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2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3C16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4705B15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123CFA38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4857F9DB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D_3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72191348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63226F1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E82B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99FA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_1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FC4A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4F1739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B0C6E6B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66F4C706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IgM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57842E4F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13CED9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BB74D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3EA34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3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C8F94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37EE20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2972B47C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082C699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patomegaly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2409B55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E95F71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250C7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33 negati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1D682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D_3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F087F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</w:tr>
      <w:tr w14:paraId="52A88E2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6A34BFB6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04AB9637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patomegaly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45AE8170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5017C9D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1B680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3018C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F48C8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534EEAE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BA81FBE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BD68A8D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2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08E047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 w14:paraId="3C1EE38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6824D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18A68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2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787BB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6ED6098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080AAC26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1C7AF0F1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11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37A1DC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F7CD27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95C63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A06AD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lenomegaly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E3F9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8EDC41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12A25D85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79EA85B0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D_15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EDF1F9" w:themeFill="accent1" w:themeFillTint="19"/>
          </w:tcPr>
          <w:p w14:paraId="3517B0FE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AADB50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8423C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19AC9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3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C0A8F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5502ED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0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EDF1F9" w:themeFill="accent1" w:themeFillTint="19"/>
          </w:tcPr>
          <w:p w14:paraId="2507171A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EDF1F9" w:themeFill="accent1" w:themeFillTint="19"/>
          </w:tcPr>
          <w:p w14:paraId="1C0E0B73">
            <w:pPr>
              <w:snapToGrid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56</w:t>
            </w:r>
          </w:p>
        </w:tc>
        <w:tc>
          <w:tcPr>
            <w:tcW w:w="4059" w:type="dxa"/>
            <w:tcBorders>
              <w:top w:val="nil"/>
              <w:left w:val="nil"/>
              <w:bottom w:val="single" w:color="4874CB" w:themeColor="accent1" w:sz="6" w:space="0"/>
              <w:right w:val="nil"/>
            </w:tcBorders>
            <w:shd w:val="clear" w:color="auto" w:fill="EDF1F9" w:themeFill="accent1" w:themeFillTint="19"/>
          </w:tcPr>
          <w:p w14:paraId="61DA0DCC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4B7D0CEB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1B716D6A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856480" cy="3757930"/>
            <wp:effectExtent l="0" t="0" r="0" b="0"/>
            <wp:docPr id="7878618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61817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648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7A336">
      <w:pPr>
        <w:spacing w:after="156" w:afterLines="5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Data</w:t>
      </w:r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EFS of 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TV6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: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UNX1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ositive ALL patients according to CD33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/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D22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/-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tatus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tandard-risk group.</w:t>
      </w:r>
    </w:p>
    <w:p w14:paraId="043B013E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13AA5"/>
    <w:rsid w:val="17E13AA5"/>
    <w:rsid w:val="3E9C484A"/>
    <w:rsid w:val="4D4E1E93"/>
    <w:rsid w:val="705706A5"/>
    <w:rsid w:val="71167A14"/>
    <w:rsid w:val="7F47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黑体" w:asciiTheme="minorHAnsi" w:hAnsiTheme="minorHAnsi" w:eastAsiaTheme="minorEastAsia"/>
      <w:b/>
      <w:bCs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9</Words>
  <Characters>1660</Characters>
  <Lines>0</Lines>
  <Paragraphs>0</Paragraphs>
  <TotalTime>0</TotalTime>
  <ScaleCrop>false</ScaleCrop>
  <LinksUpToDate>false</LinksUpToDate>
  <CharactersWithSpaces>181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6:23:00Z</dcterms:created>
  <dc:creator>雪岭</dc:creator>
  <cp:lastModifiedBy>雪岭</cp:lastModifiedBy>
  <dcterms:modified xsi:type="dcterms:W3CDTF">2026-05-04T15:3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D2C9FB910E2492080E9855CE05947B7_13</vt:lpwstr>
  </property>
  <property fmtid="{D5CDD505-2E9C-101B-9397-08002B2CF9AE}" pid="4" name="KSOTemplateDocerSaveRecord">
    <vt:lpwstr>eyJoZGlkIjoiOGQ4NGUyOGVhOTg5ZDVkMDg3YmM5NjJlYjU0MGM2YWQiLCJ1c2VySWQiOiIyNDkzOTI4MzgifQ==</vt:lpwstr>
  </property>
</Properties>
</file>